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31E" w:rsidRPr="00E1431E" w:rsidRDefault="00B62E10" w:rsidP="00E1431E">
      <w:bookmarkStart w:id="0" w:name="_GoBack"/>
      <w:bookmarkEnd w:id="0"/>
      <w:r w:rsidRPr="0066407F">
        <w:rPr>
          <w:b/>
        </w:rPr>
        <w:t>S5</w:t>
      </w:r>
      <w:r>
        <w:rPr>
          <w:b/>
        </w:rPr>
        <w:t xml:space="preserve"> Table</w:t>
      </w:r>
      <w:r w:rsidRPr="0066407F">
        <w:rPr>
          <w:b/>
        </w:rPr>
        <w:t xml:space="preserve">. </w:t>
      </w:r>
      <w:r>
        <w:rPr>
          <w:b/>
        </w:rPr>
        <w:t xml:space="preserve">Oral </w:t>
      </w:r>
      <w:r w:rsidR="00E666B8">
        <w:rPr>
          <w:b/>
        </w:rPr>
        <w:t>mirobiota</w:t>
      </w:r>
      <w:r>
        <w:rPr>
          <w:b/>
        </w:rPr>
        <w:t xml:space="preserve"> genera percent relative abundances</w:t>
      </w:r>
      <w:r w:rsidRPr="00665C66">
        <w:rPr>
          <w:b/>
        </w:rPr>
        <w:t xml:space="preserve">, </w:t>
      </w:r>
      <w:r w:rsidRPr="00665C66">
        <w:rPr>
          <w:b/>
          <w:i/>
        </w:rPr>
        <w:t>p-</w:t>
      </w:r>
      <w:r w:rsidRPr="00665C66">
        <w:rPr>
          <w:b/>
        </w:rPr>
        <w:t xml:space="preserve">values, and FDR </w:t>
      </w:r>
      <w:r w:rsidRPr="00665C66">
        <w:rPr>
          <w:b/>
          <w:i/>
        </w:rPr>
        <w:t>p-</w:t>
      </w:r>
      <w:r w:rsidRPr="00665C66">
        <w:rPr>
          <w:b/>
        </w:rPr>
        <w:t>values (n=</w:t>
      </w:r>
      <w:r>
        <w:rPr>
          <w:b/>
        </w:rPr>
        <w:t>1</w:t>
      </w:r>
      <w:r w:rsidRPr="00665C66">
        <w:rPr>
          <w:b/>
        </w:rPr>
        <w:t>0)</w:t>
      </w:r>
      <w:r>
        <w:rPr>
          <w:b/>
        </w:rPr>
        <w:t xml:space="preserve">. </w:t>
      </w:r>
      <w:r w:rsidRPr="00573A37">
        <w:t xml:space="preserve">54 selected genera </w:t>
      </w:r>
      <w:r>
        <w:t>from all study timepoints, ordered by relative abundance</w:t>
      </w:r>
      <w:r w:rsidRPr="00E1431E">
        <w:t>.</w:t>
      </w:r>
      <w:r w:rsidR="00E1431E" w:rsidRPr="00E1431E">
        <w:t xml:space="preserve"> Superscripts denote statistical significances between timepoints, P </w:t>
      </w:r>
      <w:r w:rsidR="00E1431E" w:rsidRPr="00E1431E">
        <w:sym w:font="Symbol" w:char="F0A3"/>
      </w:r>
      <w:r w:rsidR="00E1431E" w:rsidRPr="00E1431E">
        <w:t xml:space="preserve"> 0.05.</w:t>
      </w:r>
    </w:p>
    <w:p w:rsidR="001A3D30" w:rsidRDefault="001A3D30"/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701"/>
        <w:gridCol w:w="1559"/>
        <w:gridCol w:w="1559"/>
      </w:tblGrid>
      <w:tr w:rsidR="00B62E10" w:rsidRPr="00084CF3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62E10">
              <w:rPr>
                <w:rFonts w:ascii="Arial" w:hAnsi="Arial" w:cs="Arial"/>
                <w:b/>
                <w:sz w:val="24"/>
                <w:szCs w:val="24"/>
              </w:rPr>
              <w:t>Taxon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62E10">
              <w:rPr>
                <w:rFonts w:ascii="Arial" w:hAnsi="Arial" w:cs="Arial"/>
                <w:b/>
                <w:sz w:val="24"/>
                <w:szCs w:val="24"/>
              </w:rPr>
              <w:t>Pre-Dental Median % (Min-Max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62E10">
              <w:rPr>
                <w:rFonts w:ascii="Arial" w:hAnsi="Arial" w:cs="Arial"/>
                <w:b/>
                <w:sz w:val="24"/>
                <w:szCs w:val="24"/>
              </w:rPr>
              <w:t>1Week Median % (Min-Max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62E10">
              <w:rPr>
                <w:rFonts w:ascii="Arial" w:hAnsi="Arial" w:cs="Arial"/>
                <w:b/>
                <w:sz w:val="24"/>
                <w:szCs w:val="24"/>
              </w:rPr>
              <w:t>2Weeks Median % (Min-Max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62E10">
              <w:rPr>
                <w:rFonts w:ascii="Arial" w:hAnsi="Arial" w:cs="Arial"/>
                <w:b/>
                <w:sz w:val="24"/>
                <w:szCs w:val="24"/>
              </w:rPr>
              <w:t>5Weeks Median % (Min-Max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Pseudomona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5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34.45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80.26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69.69–90.5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65.65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41.56–89.6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91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Psychrobacter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20.26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40.00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2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53.01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Clostridiale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7.28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3.79 – 12.70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2.44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67 – 3.4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4.44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1.21 – 10.80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5.39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3.05 – 10.32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Pasteurellaceae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5.88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2.09 – 14.41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1.72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62 – 6.8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1.25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37 – 12.8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8.60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2.94 – 37.49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Treponem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5.60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d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3.60 – 12.03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98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8 – 2.4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2.30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48 – 8.07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7.4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c,d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3.42 – 18.51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Mannheimi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3.45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1.51 – 5.53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1.99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9 – 4.9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2.0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54 – 6.8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7.88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1.39 – 12.86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Pasteurell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3.56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1.24 – 9.02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1.3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45 – 3.6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2.17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1.01 – 5.8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3.4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1.39 – 10.73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Haemophilu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1.52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26 – 10.87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48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0 – 1.01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29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7 – 0.8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6.40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1.70 – 13.26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Porphyromona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2.43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98 -7.01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29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5 – 0.6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1.02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5 – 1.90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3.13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28 – 5.11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Bibersteini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1.77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68 – 2.81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1.29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36 – 2.27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72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5 – 3.66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2.34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87 – 19.20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Actinomyce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2.16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98 – 6.37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12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57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67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5 – 2.6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2.19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30 – 3.39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Moraxell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21 – 1.03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6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9 – 0.8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5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30 – 2.77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1.7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32 – 3.95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Peptostreptococcaceae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1.3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63 -3.08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8 – 0.6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8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22 – 2.2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7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33 – 1.81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Fusibacter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1.22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44 – 2.11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24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7 – 1.0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90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25 – 1.5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54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5 – 3.72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Fusobacterium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9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62 – 1.45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26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6 – 0.5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63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8 – 1.2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56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9 – 1.23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Neisseri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6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24 – 1.54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3 – 0.5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9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22 – 2.1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4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1 – 2.35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Catonell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64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9 – 1.21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27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34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8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8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9 – 1.76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SR1_genus_incertae_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sedi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58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25 – 1.76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8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1.01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3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4 – 1.06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9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41 – 2.12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Arcobacter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3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6 – 4.57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8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0.7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1.2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4 – 8.29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Peptostreptococcaceae_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incertae_sedi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64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30 – 0.87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7 – 0.2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5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2 – 1.0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9 – 1.87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Flavobacteriaceae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1.63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9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1.76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1.1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2 – 2.99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Unclassified </w:t>
            </w: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Proteobacteri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0.4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(0.20 – 2.50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0.1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(0.03 – 0.7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0.4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(0.08 – 2.0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0.5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(0.13 – 1.97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Unclassified Firmicute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9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39 – 2.48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0.31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7 – 0.76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3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1 – 1.14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Streptobacillu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44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9 – 0.86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5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1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3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1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9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9 – 3.98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Filifactor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64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36 – 1.68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8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1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9 – 0.6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3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2 – 0.70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Lachnospiraceae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23 – 0.80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1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0.3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8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31 – 1.28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Neisseriaceae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4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9 – 3.44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4 – 0.8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6 – 0.6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1 – 1.03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Holdemani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3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3 – 1.30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6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1.2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8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6 – 0.74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Prophyromonadaceae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3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2 – 0.57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1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2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2 – 0.81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Clostridiales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_Incertae_Sedis_XII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1 – 1.04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4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2 – 0.36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0.53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TM7_genus_incertae_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sedi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4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3 – 0.99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8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0.1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7 – 0.5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5 – 0.60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Moraxellaceae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23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8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21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1.30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6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3.96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Mollicute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90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1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6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48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4 – 2.27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Capnocytophag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30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7 – 1.06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8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2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2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6 – 0.81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18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5 – 0.55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Actinomycetaceae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9 – 0.97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1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4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3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8 – 1.04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Bergeyell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94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17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3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0 – 1.37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Desulfomicrobium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3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2 – 1.19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6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11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42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Suttonell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4 – 0.56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0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7 – 0.18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34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Helcococcu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5 – 0.39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6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1.19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Kingell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8 – 0.43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21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36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81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Acetoanaerobium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24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12 – 0.63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7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3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27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Centiped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6 – 2.08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17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1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80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Bacteroide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4 – 0.28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07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21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30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Lactobacillale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4 – 0.24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38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Eubacterium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8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30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5 – 0.42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Burkholderiale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4 – 0.39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4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10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2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15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Conchiformibiu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0.15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1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21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8 – 7.60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Tannerell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1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(0.04 – 0.46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 xml:space="preserve">0.02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(0 – 0.0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 xml:space="preserve">0.06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(0.01 – 0.2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 xml:space="preserve">0.06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(0.01 – 0.15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lastRenderedPageBreak/>
              <w:t>Unclassified Bacteroidete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3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4 – 0.68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16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Unclassified Bacteroidale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1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0.19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6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4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9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7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36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Spirochaet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7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d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31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1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02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b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1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 xml:space="preserve">0.12 </w:t>
            </w:r>
            <w:r w:rsidRPr="00B62E10">
              <w:rPr>
                <w:rFonts w:ascii="Arial" w:hAnsi="Arial" w:cs="Arial"/>
                <w:sz w:val="21"/>
                <w:szCs w:val="21"/>
                <w:vertAlign w:val="superscript"/>
              </w:rPr>
              <w:t>a,c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2 – 0.26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Desulfobulbus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9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3 – 1.31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5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8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9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Wolinella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5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0.89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32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2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14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8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33)</w:t>
            </w:r>
          </w:p>
        </w:tc>
      </w:tr>
      <w:tr w:rsidR="00B62E10" w:rsidRPr="00B62E10" w:rsidTr="00B62E10">
        <w:tc>
          <w:tcPr>
            <w:tcW w:w="2660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i/>
                <w:sz w:val="21"/>
                <w:szCs w:val="21"/>
              </w:rPr>
              <w:t>Acinetobacter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6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.01 – 19.96)</w:t>
            </w:r>
          </w:p>
        </w:tc>
        <w:tc>
          <w:tcPr>
            <w:tcW w:w="1701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3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.01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01)</w:t>
            </w:r>
          </w:p>
        </w:tc>
        <w:tc>
          <w:tcPr>
            <w:tcW w:w="1559" w:type="dxa"/>
            <w:vAlign w:val="center"/>
          </w:tcPr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0</w:t>
            </w:r>
          </w:p>
          <w:p w:rsidR="00B62E10" w:rsidRPr="00B62E10" w:rsidRDefault="00B62E10" w:rsidP="00B62E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62E10">
              <w:rPr>
                <w:rFonts w:ascii="Arial" w:hAnsi="Arial" w:cs="Arial"/>
                <w:sz w:val="21"/>
                <w:szCs w:val="21"/>
              </w:rPr>
              <w:t>(0 – 0.13)</w:t>
            </w:r>
          </w:p>
        </w:tc>
      </w:tr>
    </w:tbl>
    <w:p w:rsidR="00B62E10" w:rsidRDefault="00B62E10">
      <w:pPr>
        <w:rPr>
          <w:sz w:val="21"/>
          <w:szCs w:val="21"/>
        </w:rPr>
      </w:pPr>
    </w:p>
    <w:sectPr w:rsidR="00B62E10" w:rsidSect="00B62E1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1E6B"/>
    <w:rsid w:val="001A3D30"/>
    <w:rsid w:val="001D3E37"/>
    <w:rsid w:val="00261E6B"/>
    <w:rsid w:val="00B62E10"/>
    <w:rsid w:val="00CD432A"/>
    <w:rsid w:val="00E1431E"/>
    <w:rsid w:val="00E6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  <w15:docId w15:val="{9EF174FF-82E3-5643-9B59-84408DB7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1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E6B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5</TotalTime>
  <Pages>3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lancman</dc:creator>
  <cp:keywords/>
  <dc:description/>
  <cp:lastModifiedBy>Rebecca Flancman</cp:lastModifiedBy>
  <cp:revision>5</cp:revision>
  <dcterms:created xsi:type="dcterms:W3CDTF">2018-02-15T17:43:00Z</dcterms:created>
  <dcterms:modified xsi:type="dcterms:W3CDTF">2018-06-16T16:37:00Z</dcterms:modified>
</cp:coreProperties>
</file>